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rsidRPr="0028727B">
        <w:t xml:space="preserve">Please complete the questionnaire below and include this as a Supporting Information file with your manuscript. </w:t>
      </w:r>
      <w:bookmarkStart w:id="1" w:name="_Hlk78273808"/>
      <w:r w:rsidRPr="0028727B">
        <w:t>Note that if your paper is accepted for publication, this checklist will be published with your article in the supporting information files</w:t>
      </w:r>
      <w:bookmarkEnd w:id="1"/>
      <w:r w:rsidRPr="0028727B">
        <w:t xml:space="preserve">. </w:t>
      </w:r>
      <w:bookmarkStart w:id="2" w:name="_Hlk78473744"/>
      <w:bookmarkStart w:id="3" w:name="_Hlk78473058"/>
      <w:r w:rsidRPr="0028727B">
        <w:t>Please ensure that you reference the checklist in the main body of your manuscript. We suggest adding a subsection ‘Inclusivity in global research’ to your Methods section and adding the following sentence: “Additional information regarding the ethical, cultural, and scientific considerations specific to inclusivity in global research is included in the Supporting Information (S</w:t>
      </w:r>
      <w:r w:rsidRPr="0028727B">
        <w:rPr>
          <w:color w:val="FF0000"/>
        </w:rPr>
        <w:t>X</w:t>
      </w:r>
      <w:r w:rsidRPr="0028727B">
        <w:t xml:space="preserve"> Checklis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590ECF9" w:rsidR="000035D5" w:rsidRDefault="000035D5">
                            <w:r>
                              <w:t xml:space="preserve">Reported on page number: </w:t>
                            </w:r>
                            <w:r w:rsidR="004F195A">
                              <w:t>Section of Ethical considerations (Pg</w:t>
                            </w:r>
                            <w:r w:rsidR="00240050">
                              <w:t xml:space="preserve"> 3, Ln 90-9</w:t>
                            </w:r>
                            <w:r w:rsidR="00062FCC">
                              <w:t>2</w:t>
                            </w:r>
                            <w:r w:rsidR="00240050">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4590ECF9" w:rsidR="000035D5" w:rsidRDefault="000035D5">
                      <w:r>
                        <w:t xml:space="preserve">Reported on page number: </w:t>
                      </w:r>
                      <w:r w:rsidR="004F195A">
                        <w:t>Section of Ethical considerations (Pg</w:t>
                      </w:r>
                      <w:r w:rsidR="00240050">
                        <w:t xml:space="preserve"> 3, Ln 90-9</w:t>
                      </w:r>
                      <w:r w:rsidR="00062FCC">
                        <w:t>2</w:t>
                      </w:r>
                      <w:r w:rsidR="00240050">
                        <w:t>)</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5BDA920" w:rsidR="000035D5" w:rsidRDefault="000035D5" w:rsidP="000035D5">
                            <w:r>
                              <w:t xml:space="preserve">Reported on page number: </w:t>
                            </w:r>
                            <w:r w:rsidR="002D3E2E" w:rsidRPr="002D3E2E">
                              <w:t>The study was conducted strictly in accordance with the approved protocol, and no deviations or amendments were made after ethics approval.</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35BDA920" w:rsidR="000035D5" w:rsidRDefault="000035D5" w:rsidP="000035D5">
                      <w:r>
                        <w:t xml:space="preserve">Reported on page number: </w:t>
                      </w:r>
                      <w:r w:rsidR="002D3E2E" w:rsidRPr="002D3E2E">
                        <w:t>The study was conducted strictly in accordance with the approved protocol, and no deviations or amendments were made after ethics approval.</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01ED8A81" w:rsidR="000035D5" w:rsidRDefault="00F722EC" w:rsidP="000035D5">
                            <w:r w:rsidRPr="00F722EC">
                              <w:t>Yes. This study included local collaborators who are residents of Vietnam. Multiple authors are based in Vietnam and work at the two research sites, contributing to the conduct, data interpretation, and contextualization of the researc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01ED8A81" w:rsidR="000035D5" w:rsidRDefault="00F722EC" w:rsidP="000035D5">
                      <w:r w:rsidRPr="00F722EC">
                        <w:t>Yes. This study included local collaborators who are residents of Vietnam. Multiple authors are based in Vietnam and work at the two research sites, contributing to the conduct, data interpretation, and contextualization of the research.</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548885D6">
                <wp:simplePos x="0" y="0"/>
                <wp:positionH relativeFrom="margin">
                  <wp:align>right</wp:align>
                </wp:positionH>
                <wp:positionV relativeFrom="paragraph">
                  <wp:posOffset>997585</wp:posOffset>
                </wp:positionV>
                <wp:extent cx="6838950" cy="883920"/>
                <wp:effectExtent l="0" t="0" r="19050" b="1143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83920"/>
                        </a:xfrm>
                        <a:prstGeom prst="rect">
                          <a:avLst/>
                        </a:prstGeom>
                        <a:solidFill>
                          <a:srgbClr val="FFFFFF"/>
                        </a:solidFill>
                        <a:ln w="9525">
                          <a:solidFill>
                            <a:srgbClr val="193A65"/>
                          </a:solidFill>
                          <a:miter lim="800000"/>
                          <a:headEnd/>
                          <a:tailEnd/>
                        </a:ln>
                      </wps:spPr>
                      <wps:txbx>
                        <w:txbxContent>
                          <w:p w14:paraId="223CD14A" w14:textId="7B5247EB" w:rsidR="000035D5" w:rsidRDefault="00755F00" w:rsidP="000035D5">
                            <w:r w:rsidRPr="00755F00">
                              <w:t xml:space="preserve">No. Written informed consent from a community representative was not required for this study. The research was conducted at two </w:t>
                            </w:r>
                            <w:r w:rsidR="00861667">
                              <w:t>hospotals</w:t>
                            </w:r>
                            <w:r w:rsidRPr="00755F00">
                              <w:t xml:space="preserve"> in Vietnam and received approval from the relevant ethics committees. Individual written informed consent was obtained from all study participants and is described in the Methods</w:t>
                            </w:r>
                            <w:r w:rsidR="008C447C">
                              <w:t>/Ethical considerations</w:t>
                            </w:r>
                            <w:r w:rsidRPr="00755F00">
                              <w:t xml:space="preserve"> section</w:t>
                            </w:r>
                            <w:r w:rsidR="006645CB">
                              <w:t xml:space="preserve"> (</w:t>
                            </w:r>
                            <w:r w:rsidR="008C447C">
                              <w:t>Ln 92-94)</w:t>
                            </w:r>
                            <w:r w:rsidR="00944C54">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69.6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" strokecolor="#193a65">
                <v:textbox>
                  <w:txbxContent>
                    <w:p w14:paraId="223CD14A" w14:textId="7B5247EB" w:rsidR="000035D5" w:rsidRDefault="00755F00" w:rsidP="000035D5">
                      <w:r w:rsidRPr="00755F00">
                        <w:t xml:space="preserve">No. Written informed consent from a community representative was not required for this study. The research was conducted at two </w:t>
                      </w:r>
                      <w:r w:rsidR="00861667">
                        <w:t>hospotals</w:t>
                      </w:r>
                      <w:r w:rsidRPr="00755F00">
                        <w:t xml:space="preserve"> in Vietnam and received approval from the relevant ethics committees. Individual written informed consent was obtained from all study participants and is described in the Methods</w:t>
                      </w:r>
                      <w:r w:rsidR="008C447C">
                        <w:t>/Ethical considerations</w:t>
                      </w:r>
                      <w:r w:rsidRPr="00755F00">
                        <w:t xml:space="preserve"> section</w:t>
                      </w:r>
                      <w:r w:rsidR="006645CB">
                        <w:t xml:space="preserve"> (</w:t>
                      </w:r>
                      <w:r w:rsidR="008C447C">
                        <w:t>Ln 92-94)</w:t>
                      </w:r>
                      <w:r w:rsidR="00944C54">
                        <w: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25F58147">
                <wp:simplePos x="0" y="0"/>
                <wp:positionH relativeFrom="margin">
                  <wp:align>right</wp:align>
                </wp:positionH>
                <wp:positionV relativeFrom="paragraph">
                  <wp:posOffset>143573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3E8E73D4" w:rsidR="000035D5" w:rsidRDefault="00374E38" w:rsidP="000035D5">
                            <w:r w:rsidRPr="00374E38">
                              <w:t>This was not a community-based participatory study; however, local input was incorporated through Vietnam-based researchers and clinicians at the study sites, who contributed to study design, methodology, and interpretation of outcomes within the local contex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113.0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" strokecolor="#193a65">
                <v:textbox>
                  <w:txbxContent>
                    <w:p w14:paraId="6D21B23F" w14:textId="3E8E73D4" w:rsidR="000035D5" w:rsidRDefault="00374E38" w:rsidP="000035D5">
                      <w:r w:rsidRPr="00374E38">
                        <w:t>This was not a community-based participatory study; however, local input was incorporated through Vietnam-based researchers and clinicians at the study sites, who contributed to study design, methodology, and interpretation of outcomes within the local context.</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244026BA">
                <wp:simplePos x="0" y="0"/>
                <wp:positionH relativeFrom="margin">
                  <wp:align>right</wp:align>
                </wp:positionH>
                <wp:positionV relativeFrom="paragraph">
                  <wp:posOffset>1345565</wp:posOffset>
                </wp:positionV>
                <wp:extent cx="6838950" cy="1097280"/>
                <wp:effectExtent l="0" t="0" r="19050" b="2667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97280"/>
                        </a:xfrm>
                        <a:prstGeom prst="rect">
                          <a:avLst/>
                        </a:prstGeom>
                        <a:solidFill>
                          <a:srgbClr val="FFFFFF"/>
                        </a:solidFill>
                        <a:ln w="9525">
                          <a:solidFill>
                            <a:srgbClr val="193A65"/>
                          </a:solidFill>
                          <a:miter lim="800000"/>
                          <a:headEnd/>
                          <a:tailEnd/>
                        </a:ln>
                      </wps:spPr>
                      <wps:txbx>
                        <w:txbxContent>
                          <w:p w14:paraId="53B10E27" w14:textId="3763AA65" w:rsidR="000035D5" w:rsidRDefault="00C54408" w:rsidP="000035D5">
                            <w:r w:rsidRPr="00C54408">
                              <w:t>All informed consent documents and study-related materials were prepared in Vietnamese, the local language of the study sites. The documents were reviewed by Vietnam-based investigators to ensure linguistic accuracy, cultural appropriateness, and clarity for local stakeholders. When necessary, explanations were provided verbally by trained local researchers to ensure full understanding prior to obtaining cons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105.95pt;width:538.5pt;height:86.4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" strokecolor="#193a65">
                <v:textbox>
                  <w:txbxContent>
                    <w:p w14:paraId="53B10E27" w14:textId="3763AA65" w:rsidR="000035D5" w:rsidRDefault="00C54408" w:rsidP="000035D5">
                      <w:r w:rsidRPr="00C54408">
                        <w:t>All informed consent documents and study-related materials were prepared in Vietnamese, the local language of the study sites. The documents were reviewed by Vietnam-based investigators to ensure linguistic accuracy, cultural appropriateness, and clarity for local stakeholders. When necessary, explanations were provided verbally by trained local researchers to ensure full understanding prior to obtaining consent.</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403A9116">
                <wp:simplePos x="0" y="0"/>
                <wp:positionH relativeFrom="margin">
                  <wp:align>right</wp:align>
                </wp:positionH>
                <wp:positionV relativeFrom="paragraph">
                  <wp:posOffset>698500</wp:posOffset>
                </wp:positionV>
                <wp:extent cx="6838950" cy="510540"/>
                <wp:effectExtent l="0" t="0" r="19050" b="2286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510540"/>
                        </a:xfrm>
                        <a:prstGeom prst="rect">
                          <a:avLst/>
                        </a:prstGeom>
                        <a:solidFill>
                          <a:srgbClr val="FFFFFF"/>
                        </a:solidFill>
                        <a:ln w="9525">
                          <a:solidFill>
                            <a:srgbClr val="193A65"/>
                          </a:solidFill>
                          <a:miter lim="800000"/>
                          <a:headEnd/>
                          <a:tailEnd/>
                        </a:ln>
                      </wps:spPr>
                      <wps:txbx>
                        <w:txbxContent>
                          <w:p w14:paraId="63B5C0C8" w14:textId="4E7CE5B7" w:rsidR="000035D5" w:rsidRDefault="006462FA" w:rsidP="000035D5">
                            <w:r w:rsidRPr="006462FA">
                              <w:t>Yes. Findings will be shared through presentations and summary reports in Vietnamese at the study sites, and copies of the published article will be provided to the participating institu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40.2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" strokecolor="#193a65">
                <v:textbox>
                  <w:txbxContent>
                    <w:p w14:paraId="63B5C0C8" w14:textId="4E7CE5B7" w:rsidR="000035D5" w:rsidRDefault="006462FA" w:rsidP="000035D5">
                      <w:r w:rsidRPr="006462FA">
                        <w:t>Yes. Findings will be shared through presentations and summary reports in Vietnamese at the study sites, and copies of the published article will be provided to the participating institution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07B8B9F" w:rsidR="000035D5" w:rsidRDefault="006C4EF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507B8B9F" w:rsidR="000035D5" w:rsidRDefault="006C4EF6"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68F0070" w14:textId="77777777" w:rsidR="0009190A" w:rsidRDefault="0009190A" w:rsidP="0009190A">
                            <w:r>
                              <w:t>N/A</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68F0070" w14:textId="77777777" w:rsidR="0009190A" w:rsidRDefault="0009190A" w:rsidP="0009190A">
                      <w:r>
                        <w:t>N/A</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F56FAE3" w14:textId="77777777" w:rsidR="0009190A" w:rsidRDefault="0009190A" w:rsidP="0009190A">
                            <w: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0F56FAE3" w14:textId="77777777" w:rsidR="0009190A" w:rsidRDefault="0009190A" w:rsidP="0009190A">
                      <w:r>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4D8D63D" w14:textId="77777777" w:rsidR="0009190A" w:rsidRDefault="0009190A" w:rsidP="0009190A">
                            <w:r>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04D8D63D" w14:textId="77777777" w:rsidR="0009190A" w:rsidRDefault="0009190A" w:rsidP="0009190A">
                      <w:r>
                        <w:t>N/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2E4B020" w14:textId="77777777" w:rsidR="0009190A" w:rsidRDefault="0009190A" w:rsidP="0009190A">
                            <w:r>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42E4B020" w14:textId="77777777" w:rsidR="0009190A" w:rsidRDefault="0009190A" w:rsidP="0009190A">
                      <w:r>
                        <w:t>N/A</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28727B" w:rsidRPr="00F57A3B" w:rsidRDefault="0028727B">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413F21" w14:textId="77777777" w:rsidR="00FA2582" w:rsidRDefault="00FA2582" w:rsidP="00F57A3B">
      <w:r>
        <w:separator/>
      </w:r>
    </w:p>
  </w:endnote>
  <w:endnote w:type="continuationSeparator" w:id="0">
    <w:p w14:paraId="425A378E" w14:textId="77777777" w:rsidR="00FA2582" w:rsidRDefault="00FA25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E795E6" w14:textId="77777777" w:rsidR="00FA2582" w:rsidRDefault="00FA2582" w:rsidP="00F57A3B">
      <w:r>
        <w:separator/>
      </w:r>
    </w:p>
  </w:footnote>
  <w:footnote w:type="continuationSeparator" w:id="0">
    <w:p w14:paraId="535B730E" w14:textId="77777777" w:rsidR="00FA2582" w:rsidRDefault="00FA258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hideSpellingErrors/>
  <w:hideGrammaticalErrors/>
  <w:proofState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62FCC"/>
    <w:rsid w:val="0009190A"/>
    <w:rsid w:val="000F365D"/>
    <w:rsid w:val="00116E71"/>
    <w:rsid w:val="00192BAD"/>
    <w:rsid w:val="00240050"/>
    <w:rsid w:val="00276FD4"/>
    <w:rsid w:val="0028727B"/>
    <w:rsid w:val="002D3E2E"/>
    <w:rsid w:val="002F0AF4"/>
    <w:rsid w:val="00335779"/>
    <w:rsid w:val="00374E38"/>
    <w:rsid w:val="004212A1"/>
    <w:rsid w:val="004A7A57"/>
    <w:rsid w:val="004C46F4"/>
    <w:rsid w:val="004C71C4"/>
    <w:rsid w:val="004F195A"/>
    <w:rsid w:val="00515BC0"/>
    <w:rsid w:val="00541C18"/>
    <w:rsid w:val="00580384"/>
    <w:rsid w:val="006462FA"/>
    <w:rsid w:val="006645CB"/>
    <w:rsid w:val="0069423E"/>
    <w:rsid w:val="006C4EF6"/>
    <w:rsid w:val="006F5F45"/>
    <w:rsid w:val="00755F00"/>
    <w:rsid w:val="00756194"/>
    <w:rsid w:val="00831ADE"/>
    <w:rsid w:val="00841F25"/>
    <w:rsid w:val="00861667"/>
    <w:rsid w:val="008C447C"/>
    <w:rsid w:val="00932548"/>
    <w:rsid w:val="009364D9"/>
    <w:rsid w:val="00944C54"/>
    <w:rsid w:val="009D34CF"/>
    <w:rsid w:val="00A43F5B"/>
    <w:rsid w:val="00A961CD"/>
    <w:rsid w:val="00AD410C"/>
    <w:rsid w:val="00BD19EC"/>
    <w:rsid w:val="00C54408"/>
    <w:rsid w:val="00E004E6"/>
    <w:rsid w:val="00E1586A"/>
    <w:rsid w:val="00E33E2B"/>
    <w:rsid w:val="00E976A3"/>
    <w:rsid w:val="00F57A3B"/>
    <w:rsid w:val="00F64ACF"/>
    <w:rsid w:val="00F722EC"/>
    <w:rsid w:val="00FA2582"/>
    <w:rsid w:val="00FD519E"/>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190A"/>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1</TotalTime>
  <Pages>4</Pages>
  <Words>1303</Words>
  <Characters>4679</Characters>
  <Application>Microsoft Office Word</Application>
  <DocSecurity>0</DocSecurity>
  <Lines>334</Lines>
  <Paragraphs>2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NH DANG THUC PHAN</cp:lastModifiedBy>
  <cp:revision>42</cp:revision>
  <dcterms:created xsi:type="dcterms:W3CDTF">2023-07-07T07:51:00Z</dcterms:created>
  <dcterms:modified xsi:type="dcterms:W3CDTF">2025-12-21T03:34:00Z</dcterms:modified>
</cp:coreProperties>
</file>